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B9F" w:rsidRPr="00CC49D1" w:rsidRDefault="00192B9F" w:rsidP="00192B9F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Hlk190243149"/>
      <w:bookmarkStart w:id="1" w:name="_GoBack"/>
      <w:bookmarkEnd w:id="1"/>
      <w:r w:rsidRPr="00CC49D1">
        <w:rPr>
          <w:rFonts w:ascii="Arial" w:hAnsi="Arial" w:cs="Arial"/>
          <w:b/>
          <w:bCs/>
        </w:rPr>
        <w:t>Supplemental Summary Statistics</w:t>
      </w:r>
    </w:p>
    <w:p w:rsidR="00192B9F" w:rsidRPr="00CC49D1" w:rsidRDefault="00192B9F" w:rsidP="00192B9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C49D1">
        <w:rPr>
          <w:rFonts w:ascii="Arial" w:hAnsi="Arial" w:cs="Arial"/>
          <w:b/>
          <w:bCs/>
          <w:sz w:val="20"/>
          <w:szCs w:val="20"/>
        </w:rPr>
        <w:t>Table 1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28"/>
        <w:gridCol w:w="119"/>
        <w:gridCol w:w="649"/>
        <w:gridCol w:w="349"/>
        <w:gridCol w:w="35"/>
        <w:gridCol w:w="1102"/>
        <w:gridCol w:w="15"/>
        <w:gridCol w:w="935"/>
        <w:gridCol w:w="59"/>
        <w:gridCol w:w="1120"/>
        <w:gridCol w:w="18"/>
        <w:gridCol w:w="14"/>
        <w:gridCol w:w="1070"/>
        <w:gridCol w:w="950"/>
        <w:gridCol w:w="1197"/>
      </w:tblGrid>
      <w:tr w:rsidR="00192B9F" w:rsidRPr="00CC49D1" w:rsidTr="006448EB">
        <w:trPr>
          <w:trHeight w:hRule="exact" w:val="288"/>
        </w:trPr>
        <w:tc>
          <w:tcPr>
            <w:tcW w:w="9360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mary of Variables Used in the First Stage Model</w:t>
            </w:r>
          </w:p>
        </w:tc>
      </w:tr>
      <w:tr w:rsidR="00192B9F" w:rsidRPr="00CC49D1" w:rsidTr="006448EB">
        <w:trPr>
          <w:gridAfter w:val="3"/>
          <w:wAfter w:w="3217" w:type="dxa"/>
          <w:trHeight w:hRule="exact" w:val="288"/>
        </w:trPr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ariable 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x</w:t>
            </w:r>
          </w:p>
        </w:tc>
      </w:tr>
      <w:tr w:rsidR="00192B9F" w:rsidRPr="00CC49D1" w:rsidTr="006448EB">
        <w:trPr>
          <w:gridAfter w:val="3"/>
          <w:wAfter w:w="3217" w:type="dxa"/>
          <w:trHeight w:hRule="exact" w:val="288"/>
        </w:trPr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pil Size (mm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3</w:t>
            </w:r>
          </w:p>
        </w:tc>
      </w:tr>
      <w:tr w:rsidR="00192B9F" w:rsidRPr="00CC49D1" w:rsidTr="006448EB">
        <w:trPr>
          <w:gridAfter w:val="3"/>
          <w:wAfter w:w="3217" w:type="dxa"/>
          <w:trHeight w:hRule="exact" w:val="288"/>
        </w:trPr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66.3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96.70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304.10</w:t>
            </w:r>
          </w:p>
        </w:tc>
      </w:tr>
      <w:tr w:rsidR="00192B9F" w:rsidRPr="00CC49D1" w:rsidTr="006448EB">
        <w:trPr>
          <w:gridAfter w:val="3"/>
          <w:wAfter w:w="3217" w:type="dxa"/>
          <w:trHeight w:hRule="exact" w:val="288"/>
        </w:trPr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namic (Binary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92B9F" w:rsidRPr="00CC49D1" w:rsidTr="006448EB">
        <w:trPr>
          <w:gridAfter w:val="3"/>
          <w:wAfter w:w="3217" w:type="dxa"/>
          <w:trHeight w:hRule="exact" w:val="288"/>
        </w:trPr>
        <w:tc>
          <w:tcPr>
            <w:tcW w:w="1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minance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192B9F" w:rsidRPr="00CC49D1" w:rsidTr="006448EB">
        <w:trPr>
          <w:trHeight w:hRule="exact" w:val="288"/>
        </w:trPr>
        <w:tc>
          <w:tcPr>
            <w:tcW w:w="24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5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4"/>
          <w:wAfter w:w="3231" w:type="dxa"/>
          <w:trHeight w:hRule="exact" w:val="288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0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ividual Average</w:t>
            </w: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4"/>
          <w:wAfter w:w="3231" w:type="dxa"/>
          <w:trHeight w:hRule="exact" w:val="288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11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4"/>
          <w:wAfter w:w="3231" w:type="dxa"/>
          <w:trHeight w:hRule="exact"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ents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4"/>
          <w:wAfter w:w="3231" w:type="dxa"/>
          <w:trHeight w:hRule="exact" w:val="288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 (N)</w:t>
            </w:r>
          </w:p>
        </w:tc>
        <w:tc>
          <w:tcPr>
            <w:tcW w:w="1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9,38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192B9F" w:rsidRPr="00CC49D1" w:rsidRDefault="00192B9F" w:rsidP="00192B9F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r w:rsidRPr="00CC49D1">
        <w:rPr>
          <w:rFonts w:ascii="Arial" w:hAnsi="Arial" w:cs="Arial"/>
          <w:sz w:val="16"/>
          <w:szCs w:val="16"/>
        </w:rPr>
        <w:t>*Note: Any values less than 0.01(+/-) were set at 0.00, other than the means.</w:t>
      </w:r>
    </w:p>
    <w:p w:rsidR="00192B9F" w:rsidRPr="00CC49D1" w:rsidRDefault="00192B9F" w:rsidP="00192B9F">
      <w:pPr>
        <w:spacing w:line="480" w:lineRule="auto"/>
        <w:jc w:val="both"/>
        <w:rPr>
          <w:rFonts w:ascii="Arial" w:hAnsi="Arial" w:cs="Arial"/>
        </w:rPr>
      </w:pPr>
      <w:r w:rsidRPr="00CC49D1">
        <w:rPr>
          <w:rFonts w:ascii="Arial" w:hAnsi="Arial" w:cs="Arial"/>
          <w:b/>
          <w:bCs/>
        </w:rPr>
        <w:t>Table 2</w:t>
      </w:r>
      <w:r w:rsidRPr="00CC49D1">
        <w:rPr>
          <w:rFonts w:ascii="Arial" w:hAnsi="Arial" w:cs="Arial"/>
          <w:kern w:val="0"/>
          <w:vertAlign w:val="superscript"/>
        </w:rPr>
        <w:t>12</w:t>
      </w:r>
      <w:proofErr w:type="gramStart"/>
      <w:r w:rsidRPr="00CC49D1">
        <w:rPr>
          <w:rFonts w:ascii="Arial" w:hAnsi="Arial" w:cs="Arial"/>
          <w:kern w:val="0"/>
          <w:vertAlign w:val="superscript"/>
        </w:rPr>
        <w:t>,15</w:t>
      </w:r>
      <w:proofErr w:type="gramEnd"/>
    </w:p>
    <w:tbl>
      <w:tblPr>
        <w:tblW w:w="12096" w:type="dxa"/>
        <w:tblLook w:val="04A0" w:firstRow="1" w:lastRow="0" w:firstColumn="1" w:lastColumn="0" w:noHBand="0" w:noVBand="1"/>
      </w:tblPr>
      <w:tblGrid>
        <w:gridCol w:w="1728"/>
        <w:gridCol w:w="1008"/>
        <w:gridCol w:w="432"/>
        <w:gridCol w:w="288"/>
        <w:gridCol w:w="576"/>
        <w:gridCol w:w="576"/>
        <w:gridCol w:w="576"/>
        <w:gridCol w:w="864"/>
        <w:gridCol w:w="144"/>
        <w:gridCol w:w="720"/>
        <w:gridCol w:w="288"/>
        <w:gridCol w:w="288"/>
        <w:gridCol w:w="1152"/>
        <w:gridCol w:w="1728"/>
        <w:gridCol w:w="1728"/>
      </w:tblGrid>
      <w:tr w:rsidR="00192B9F" w:rsidRPr="00CC49D1" w:rsidTr="006448EB">
        <w:trPr>
          <w:trHeight w:val="20"/>
        </w:trPr>
        <w:tc>
          <w:tcPr>
            <w:tcW w:w="8640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mmary of Variables Used in the Second Stage Model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192B9F" w:rsidRPr="00CC49D1" w:rsidTr="006448EB">
        <w:trPr>
          <w:gridAfter w:val="4"/>
          <w:wAfter w:w="4896" w:type="dxa"/>
          <w:trHeight w:val="432"/>
        </w:trPr>
        <w:tc>
          <w:tcPr>
            <w:tcW w:w="2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ariable 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d. dev.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x</w:t>
            </w:r>
          </w:p>
        </w:tc>
      </w:tr>
      <w:tr w:rsidR="00192B9F" w:rsidRPr="00CC49D1" w:rsidTr="006448EB">
        <w:trPr>
          <w:gridAfter w:val="4"/>
          <w:wAfter w:w="4896" w:type="dxa"/>
          <w:trHeight w:val="288"/>
        </w:trPr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pil Size (mm)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9</w:t>
            </w:r>
          </w:p>
        </w:tc>
      </w:tr>
      <w:tr w:rsidR="00192B9F" w:rsidRPr="00CC49D1" w:rsidTr="006448EB">
        <w:trPr>
          <w:gridAfter w:val="4"/>
          <w:wAfter w:w="4896" w:type="dxa"/>
          <w:trHeight w:val="288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ABS Composite Score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.2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27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</w:tr>
      <w:tr w:rsidR="00192B9F" w:rsidRPr="00CC49D1" w:rsidTr="006448EB">
        <w:trPr>
          <w:gridAfter w:val="4"/>
          <w:wAfter w:w="4896" w:type="dxa"/>
          <w:trHeight w:val="288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cial PRI</w:t>
            </w:r>
            <w:r w:rsidRPr="00CC49D1" w:rsidDel="00CA2E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1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5</m:t>
                  </m:r>
                </m:sup>
              </m:sSup>
            </m:oMath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4896" w:type="dxa"/>
          <w:trHeight w:val="288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Social PRI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6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5</m:t>
                  </m:r>
                </m:sup>
              </m:sSup>
            </m:oMath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4896" w:type="dxa"/>
          <w:trHeight w:val="288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5.34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5.85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8.69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72.68</w:t>
            </w:r>
          </w:p>
        </w:tc>
      </w:tr>
      <w:tr w:rsidR="00192B9F" w:rsidRPr="00CC49D1" w:rsidTr="006448EB">
        <w:trPr>
          <w:gridAfter w:val="4"/>
          <w:wAfter w:w="4896" w:type="dxa"/>
          <w:trHeight w:val="288"/>
        </w:trPr>
        <w:tc>
          <w:tcPr>
            <w:tcW w:w="2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(months)</w:t>
            </w:r>
          </w:p>
        </w:tc>
        <w:tc>
          <w:tcPr>
            <w:tcW w:w="12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05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192B9F" w:rsidRPr="00CC49D1" w:rsidTr="006448EB">
        <w:trPr>
          <w:gridAfter w:val="3"/>
          <w:wAfter w:w="4608" w:type="dxa"/>
          <w:trHeight w:val="300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3456" w:type="dxa"/>
          <w:trHeight w:val="288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3456" w:type="dxa"/>
          <w:trHeight w:val="432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B9F" w:rsidRPr="00CC49D1" w:rsidRDefault="00192B9F" w:rsidP="006448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 (N)</w:t>
            </w:r>
          </w:p>
        </w:tc>
        <w:tc>
          <w:tcPr>
            <w:tcW w:w="17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</w:tbl>
    <w:p w:rsidR="00192B9F" w:rsidRPr="00C52BC6" w:rsidRDefault="00192B9F" w:rsidP="00192B9F">
      <w:pPr>
        <w:spacing w:line="480" w:lineRule="auto"/>
        <w:jc w:val="both"/>
        <w:rPr>
          <w:rFonts w:ascii="Arial" w:hAnsi="Arial"/>
          <w:sz w:val="16"/>
        </w:rPr>
      </w:pPr>
      <w:r w:rsidRPr="00CC49D1">
        <w:rPr>
          <w:rFonts w:ascii="Arial" w:hAnsi="Arial" w:cs="Arial"/>
          <w:sz w:val="16"/>
          <w:szCs w:val="16"/>
        </w:rPr>
        <w:t>*Note: Any values less than 0.01(+/-) were set at 0.00, other than the means.</w:t>
      </w:r>
      <w:r w:rsidRPr="00C52BC6">
        <w:rPr>
          <w:rFonts w:ascii="Arial" w:hAnsi="Arial"/>
        </w:rPr>
        <w:br w:type="page"/>
      </w:r>
    </w:p>
    <w:tbl>
      <w:tblPr>
        <w:tblW w:w="10905" w:type="dxa"/>
        <w:tblLayout w:type="fixed"/>
        <w:tblLook w:val="04A0" w:firstRow="1" w:lastRow="0" w:firstColumn="1" w:lastColumn="0" w:noHBand="0" w:noVBand="1"/>
      </w:tblPr>
      <w:tblGrid>
        <w:gridCol w:w="2760"/>
        <w:gridCol w:w="523"/>
        <w:gridCol w:w="787"/>
        <w:gridCol w:w="128"/>
        <w:gridCol w:w="399"/>
        <w:gridCol w:w="606"/>
        <w:gridCol w:w="214"/>
        <w:gridCol w:w="128"/>
        <w:gridCol w:w="425"/>
        <w:gridCol w:w="266"/>
        <w:gridCol w:w="232"/>
        <w:gridCol w:w="128"/>
        <w:gridCol w:w="601"/>
        <w:gridCol w:w="50"/>
        <w:gridCol w:w="377"/>
        <w:gridCol w:w="125"/>
        <w:gridCol w:w="663"/>
        <w:gridCol w:w="149"/>
        <w:gridCol w:w="387"/>
        <w:gridCol w:w="125"/>
        <w:gridCol w:w="334"/>
        <w:gridCol w:w="44"/>
        <w:gridCol w:w="334"/>
        <w:gridCol w:w="326"/>
        <w:gridCol w:w="125"/>
        <w:gridCol w:w="669"/>
      </w:tblGrid>
      <w:tr w:rsidR="00192B9F" w:rsidRPr="00CC49D1" w:rsidTr="006448EB">
        <w:trPr>
          <w:gridAfter w:val="2"/>
          <w:wAfter w:w="794" w:type="dxa"/>
          <w:trHeight w:val="288"/>
        </w:trPr>
        <w:tc>
          <w:tcPr>
            <w:tcW w:w="10111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CC49D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>Table 3</w:t>
            </w:r>
          </w:p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rst Stage Regression Results: Multi-Level Mixed Effects Model </w:t>
            </w:r>
          </w:p>
        </w:tc>
      </w:tr>
      <w:tr w:rsidR="00192B9F" w:rsidRPr="00CC49D1" w:rsidTr="006448EB">
        <w:trPr>
          <w:gridAfter w:val="2"/>
          <w:wAfter w:w="79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xed Effect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5"/>
          <w:wAfter w:w="1498" w:type="dxa"/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d. </w:t>
            </w:r>
            <w:proofErr w:type="gram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</w:t>
            </w:r>
            <w:proofErr w:type="gram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&gt;|z|</w:t>
            </w:r>
          </w:p>
        </w:tc>
        <w:tc>
          <w:tcPr>
            <w:tcW w:w="21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5% Confidence 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1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4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0.92</w:t>
            </w:r>
          </w:p>
        </w:tc>
        <w:tc>
          <w:tcPr>
            <w:tcW w:w="1011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xation Time ^2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74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8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20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9" w:type="dxa"/>
            <w:gridSpan w:val="5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xation Time ^3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4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11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5.38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9" w:type="dxa"/>
            <w:gridSpan w:val="5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namic (Binary)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5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2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17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39" w:type="dxa"/>
            <w:gridSpan w:val="5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namic * 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5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4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88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9" w:type="dxa"/>
            <w:gridSpan w:val="5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namic * Fixation Time^2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9.23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8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7.57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9" w:type="dxa"/>
            <w:gridSpan w:val="5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4"/>
          <w:wAfter w:w="145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ynamic * Fixation Time^3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1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11</m:t>
                  </m:r>
                </m:sup>
              </m:sSup>
            </m:oMath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78</w:t>
            </w:r>
          </w:p>
        </w:tc>
        <w:tc>
          <w:tcPr>
            <w:tcW w:w="1011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65" w:type="dxa"/>
            <w:gridSpan w:val="3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039" w:type="dxa"/>
            <w:gridSpan w:val="5"/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1"/>
          <w:wAfter w:w="669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794" w:type="dxa"/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andom Effects   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3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d. </w:t>
            </w:r>
            <w:proofErr w:type="gram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</w:t>
            </w:r>
            <w:proofErr w:type="gram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  95% Confidence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By Participant</w:t>
            </w:r>
          </w:p>
        </w:tc>
        <w:tc>
          <w:tcPr>
            <w:tcW w:w="13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ticipant-Level Intercept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01</w:t>
            </w:r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91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53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CC49D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By Trial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ial-Level Intercept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6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8</m:t>
                  </m:r>
                </m:sup>
              </m:sSup>
            </m:oMath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uminance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variance (Fixation Time, Luminance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9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6</m:t>
                  </m:r>
                </m:sup>
              </m:sSup>
            </m:oMath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variance (Luminance, Constant) 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2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38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variance (Fixation Time, Constant)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5.26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6</m:t>
                  </m:r>
                </m:sup>
              </m:sSup>
            </m:oMath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trHeight w:val="300"/>
        </w:trPr>
        <w:tc>
          <w:tcPr>
            <w:tcW w:w="3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thin-Trial Variance</w:t>
            </w:r>
          </w:p>
        </w:tc>
        <w:tc>
          <w:tcPr>
            <w:tcW w:w="13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794" w:type="dxa"/>
          <w:trHeight w:val="300"/>
        </w:trPr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794" w:type="dxa"/>
          <w:trHeight w:val="30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Evaluation Metric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794" w:type="dxa"/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2</m:t>
                  </m:r>
                </m:sup>
              </m:sSup>
            </m:oMath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2"/>
          <w:wAfter w:w="794" w:type="dxa"/>
          <w:trHeight w:val="30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MS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bookmarkEnd w:id="0"/>
    <w:p w:rsidR="00192B9F" w:rsidRPr="00C52BC6" w:rsidRDefault="00192B9F" w:rsidP="00192B9F">
      <w:pPr>
        <w:spacing w:line="480" w:lineRule="auto"/>
        <w:jc w:val="both"/>
        <w:rPr>
          <w:rFonts w:ascii="Arial" w:hAnsi="Arial"/>
        </w:rPr>
      </w:pPr>
      <w:r w:rsidRPr="00CC49D1">
        <w:rPr>
          <w:rFonts w:ascii="Arial" w:hAnsi="Arial" w:cs="Arial"/>
          <w:sz w:val="16"/>
          <w:szCs w:val="16"/>
        </w:rPr>
        <w:t>*Note: Any values less than 0.01(+/-) were set at 0.00, other than the coefficients.</w:t>
      </w:r>
      <w:r w:rsidRPr="00CC49D1">
        <w:rPr>
          <w:rFonts w:ascii="Arial" w:hAnsi="Arial" w:cs="Arial"/>
          <w:b/>
          <w:bCs/>
        </w:rPr>
        <w:br w:type="page"/>
      </w:r>
    </w:p>
    <w:p w:rsidR="00192B9F" w:rsidRPr="00CC49D1" w:rsidRDefault="00192B9F" w:rsidP="00192B9F">
      <w:pPr>
        <w:spacing w:line="480" w:lineRule="auto"/>
        <w:rPr>
          <w:rFonts w:ascii="Arial" w:hAnsi="Arial" w:cs="Arial"/>
          <w:b/>
          <w:bCs/>
        </w:rPr>
      </w:pPr>
      <w:r w:rsidRPr="00CC49D1">
        <w:rPr>
          <w:rFonts w:ascii="Arial" w:hAnsi="Arial" w:cs="Arial"/>
          <w:b/>
          <w:bCs/>
        </w:rPr>
        <w:lastRenderedPageBreak/>
        <w:t>Table 4</w:t>
      </w:r>
    </w:p>
    <w:tbl>
      <w:tblPr>
        <w:tblW w:w="10452" w:type="dxa"/>
        <w:tblLook w:val="04A0" w:firstRow="1" w:lastRow="0" w:firstColumn="1" w:lastColumn="0" w:noHBand="0" w:noVBand="1"/>
      </w:tblPr>
      <w:tblGrid>
        <w:gridCol w:w="3900"/>
        <w:gridCol w:w="1186"/>
        <w:gridCol w:w="1296"/>
        <w:gridCol w:w="720"/>
        <w:gridCol w:w="720"/>
        <w:gridCol w:w="1296"/>
        <w:gridCol w:w="1296"/>
        <w:gridCol w:w="38"/>
      </w:tblGrid>
      <w:tr w:rsidR="00192B9F" w:rsidRPr="00CC49D1" w:rsidTr="006448EB">
        <w:trPr>
          <w:trHeight w:val="288"/>
        </w:trPr>
        <w:tc>
          <w:tcPr>
            <w:tcW w:w="10452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econd Stage Regression Results: Predict VABS Composite Scores per Participant </w:t>
            </w:r>
          </w:p>
        </w:tc>
      </w:tr>
      <w:tr w:rsidR="00192B9F" w:rsidRPr="00CC49D1" w:rsidTr="006448EB">
        <w:trPr>
          <w:gridAfter w:val="1"/>
          <w:wAfter w:w="38" w:type="dxa"/>
          <w:trHeight w:val="432"/>
        </w:trPr>
        <w:tc>
          <w:tcPr>
            <w:tcW w:w="3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efficient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td. </w:t>
            </w:r>
            <w:proofErr w:type="gram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rr</w:t>
            </w:r>
            <w:proofErr w:type="gram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&gt;t</w:t>
            </w:r>
          </w:p>
        </w:tc>
        <w:tc>
          <w:tcPr>
            <w:tcW w:w="25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% Confidence</w:t>
            </w: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cial PRI</w:t>
            </w:r>
            <w:r w:rsidRPr="00CC49D1" w:rsidDel="00CA2E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978.0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837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44.2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4911.90</w:t>
            </w: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Social PRI</w:t>
            </w:r>
            <w:r w:rsidRPr="00CC49D1" w:rsidDel="00CA2ED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954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499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4781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691.51</w:t>
            </w: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verage Fixation Time (</w:t>
            </w:r>
            <w:proofErr w:type="spellStart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s</w:t>
            </w:r>
            <w:proofErr w:type="spellEnd"/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0 x</w:t>
            </w: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:t>-5</m:t>
                  </m:r>
                </m:sup>
              </m:sSup>
            </m:oMath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6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.88</w:t>
            </w: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del Evaluation Metric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1"/>
          <w:wAfter w:w="38" w:type="dxa"/>
          <w:trHeight w:val="288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justed R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192B9F" w:rsidRPr="00CC49D1" w:rsidTr="006448EB">
        <w:trPr>
          <w:gridAfter w:val="1"/>
          <w:wAfter w:w="38" w:type="dxa"/>
          <w:trHeight w:val="432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M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C49D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B9F" w:rsidRPr="00CC49D1" w:rsidRDefault="00192B9F" w:rsidP="006448E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192B9F" w:rsidRPr="00541134" w:rsidRDefault="00192B9F" w:rsidP="00192B9F">
      <w:pPr>
        <w:spacing w:line="480" w:lineRule="auto"/>
        <w:jc w:val="both"/>
        <w:rPr>
          <w:rFonts w:ascii="Arial" w:hAnsi="Arial"/>
          <w:sz w:val="16"/>
        </w:rPr>
      </w:pPr>
      <w:r w:rsidRPr="00CC49D1">
        <w:rPr>
          <w:rFonts w:ascii="Arial" w:hAnsi="Arial" w:cs="Arial"/>
          <w:sz w:val="16"/>
          <w:szCs w:val="16"/>
        </w:rPr>
        <w:t>*Note: Any values less than 0.01(+/-) were set at 0.00, other than the coefficients.</w:t>
      </w:r>
    </w:p>
    <w:p w:rsidR="00970285" w:rsidRDefault="00970285"/>
    <w:sectPr w:rsidR="00970285" w:rsidSect="00FA7457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A7457" w:rsidTr="3F255509">
      <w:trPr>
        <w:trHeight w:val="300"/>
      </w:trPr>
      <w:tc>
        <w:tcPr>
          <w:tcW w:w="3120" w:type="dxa"/>
        </w:tcPr>
        <w:p w:rsidR="00FA7457" w:rsidRDefault="00192B9F" w:rsidP="3F255509">
          <w:pPr>
            <w:pStyle w:val="Header"/>
            <w:ind w:left="-115"/>
          </w:pPr>
        </w:p>
      </w:tc>
      <w:tc>
        <w:tcPr>
          <w:tcW w:w="3120" w:type="dxa"/>
        </w:tcPr>
        <w:p w:rsidR="00FA7457" w:rsidRDefault="00192B9F" w:rsidP="3F255509">
          <w:pPr>
            <w:pStyle w:val="Header"/>
            <w:jc w:val="center"/>
          </w:pPr>
        </w:p>
      </w:tc>
      <w:tc>
        <w:tcPr>
          <w:tcW w:w="3120" w:type="dxa"/>
        </w:tcPr>
        <w:p w:rsidR="00FA7457" w:rsidRDefault="00192B9F" w:rsidP="3F255509">
          <w:pPr>
            <w:pStyle w:val="Header"/>
            <w:ind w:right="-115"/>
            <w:jc w:val="right"/>
          </w:pPr>
        </w:p>
      </w:tc>
    </w:tr>
  </w:tbl>
  <w:p w:rsidR="00FA7457" w:rsidRDefault="00192B9F" w:rsidP="3F25550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FA7457" w:rsidTr="3F255509">
      <w:trPr>
        <w:trHeight w:val="300"/>
      </w:trPr>
      <w:tc>
        <w:tcPr>
          <w:tcW w:w="3120" w:type="dxa"/>
        </w:tcPr>
        <w:p w:rsidR="00FA7457" w:rsidRDefault="00192B9F" w:rsidP="3F255509">
          <w:pPr>
            <w:pStyle w:val="Header"/>
            <w:ind w:left="-115"/>
          </w:pPr>
        </w:p>
      </w:tc>
      <w:tc>
        <w:tcPr>
          <w:tcW w:w="3120" w:type="dxa"/>
        </w:tcPr>
        <w:p w:rsidR="00FA7457" w:rsidRDefault="00192B9F" w:rsidP="3F255509">
          <w:pPr>
            <w:pStyle w:val="Header"/>
            <w:jc w:val="center"/>
          </w:pPr>
        </w:p>
      </w:tc>
      <w:tc>
        <w:tcPr>
          <w:tcW w:w="3120" w:type="dxa"/>
        </w:tcPr>
        <w:p w:rsidR="00FA7457" w:rsidRDefault="00192B9F" w:rsidP="3F255509">
          <w:pPr>
            <w:pStyle w:val="Header"/>
            <w:ind w:right="-115"/>
            <w:jc w:val="right"/>
          </w:pPr>
        </w:p>
      </w:tc>
    </w:tr>
  </w:tbl>
  <w:p w:rsidR="00FA7457" w:rsidRDefault="00192B9F" w:rsidP="3F2555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B9F"/>
    <w:rsid w:val="00036344"/>
    <w:rsid w:val="000403A8"/>
    <w:rsid w:val="000416D1"/>
    <w:rsid w:val="000536D3"/>
    <w:rsid w:val="00072CCF"/>
    <w:rsid w:val="000A38E7"/>
    <w:rsid w:val="000A5BC7"/>
    <w:rsid w:val="000E1314"/>
    <w:rsid w:val="001239C5"/>
    <w:rsid w:val="00151989"/>
    <w:rsid w:val="001656D8"/>
    <w:rsid w:val="00166F75"/>
    <w:rsid w:val="00192B9F"/>
    <w:rsid w:val="001B07FD"/>
    <w:rsid w:val="001E3108"/>
    <w:rsid w:val="002125BA"/>
    <w:rsid w:val="002144BF"/>
    <w:rsid w:val="00221AF4"/>
    <w:rsid w:val="00234F4A"/>
    <w:rsid w:val="00262F9D"/>
    <w:rsid w:val="00276A31"/>
    <w:rsid w:val="00290621"/>
    <w:rsid w:val="002A2F02"/>
    <w:rsid w:val="002B0E9F"/>
    <w:rsid w:val="00303087"/>
    <w:rsid w:val="00303A9D"/>
    <w:rsid w:val="00312428"/>
    <w:rsid w:val="0031264E"/>
    <w:rsid w:val="00376A83"/>
    <w:rsid w:val="00392B19"/>
    <w:rsid w:val="003A7C81"/>
    <w:rsid w:val="003E10BA"/>
    <w:rsid w:val="004A15F9"/>
    <w:rsid w:val="004A338F"/>
    <w:rsid w:val="00537576"/>
    <w:rsid w:val="00597623"/>
    <w:rsid w:val="005E344D"/>
    <w:rsid w:val="00651BEA"/>
    <w:rsid w:val="00654AB7"/>
    <w:rsid w:val="006857A0"/>
    <w:rsid w:val="006A1512"/>
    <w:rsid w:val="007252BA"/>
    <w:rsid w:val="007262BD"/>
    <w:rsid w:val="007555DA"/>
    <w:rsid w:val="007A66E7"/>
    <w:rsid w:val="007E1A1E"/>
    <w:rsid w:val="0081641D"/>
    <w:rsid w:val="008764DE"/>
    <w:rsid w:val="008956E4"/>
    <w:rsid w:val="008974AF"/>
    <w:rsid w:val="008A6419"/>
    <w:rsid w:val="008E05CA"/>
    <w:rsid w:val="009133A3"/>
    <w:rsid w:val="00917A4A"/>
    <w:rsid w:val="009237D6"/>
    <w:rsid w:val="00925485"/>
    <w:rsid w:val="00952294"/>
    <w:rsid w:val="00970285"/>
    <w:rsid w:val="00980B77"/>
    <w:rsid w:val="009825AA"/>
    <w:rsid w:val="009855C8"/>
    <w:rsid w:val="0099475A"/>
    <w:rsid w:val="009E47AA"/>
    <w:rsid w:val="009F3CB6"/>
    <w:rsid w:val="00A12BA8"/>
    <w:rsid w:val="00A32F7A"/>
    <w:rsid w:val="00A7778B"/>
    <w:rsid w:val="00AD4F41"/>
    <w:rsid w:val="00AF1E86"/>
    <w:rsid w:val="00B14D5B"/>
    <w:rsid w:val="00B33B56"/>
    <w:rsid w:val="00B8368A"/>
    <w:rsid w:val="00B8653A"/>
    <w:rsid w:val="00B91AA8"/>
    <w:rsid w:val="00BB2C67"/>
    <w:rsid w:val="00BC753E"/>
    <w:rsid w:val="00BE4696"/>
    <w:rsid w:val="00C37530"/>
    <w:rsid w:val="00C6620F"/>
    <w:rsid w:val="00C706C3"/>
    <w:rsid w:val="00CA29A9"/>
    <w:rsid w:val="00D1180C"/>
    <w:rsid w:val="00D6605A"/>
    <w:rsid w:val="00DA3D8F"/>
    <w:rsid w:val="00DD419C"/>
    <w:rsid w:val="00E3113A"/>
    <w:rsid w:val="00E313C1"/>
    <w:rsid w:val="00E71EE5"/>
    <w:rsid w:val="00EC589C"/>
    <w:rsid w:val="00EC6E6F"/>
    <w:rsid w:val="00F0652B"/>
    <w:rsid w:val="00F17B21"/>
    <w:rsid w:val="00F220A8"/>
    <w:rsid w:val="00F418CF"/>
    <w:rsid w:val="00F72F69"/>
    <w:rsid w:val="00FB002B"/>
    <w:rsid w:val="00FE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9F"/>
    <w:pPr>
      <w:spacing w:after="160" w:line="259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B9F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92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B9F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B9F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B9F"/>
    <w:pPr>
      <w:spacing w:after="160" w:line="259" w:lineRule="auto"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B9F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92B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B9F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B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B9F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oy, Jasley</dc:creator>
  <cp:lastModifiedBy>Hungoy, Jasley</cp:lastModifiedBy>
  <cp:revision>1</cp:revision>
  <dcterms:created xsi:type="dcterms:W3CDTF">2025-06-13T02:02:00Z</dcterms:created>
  <dcterms:modified xsi:type="dcterms:W3CDTF">2025-06-13T02:03:00Z</dcterms:modified>
</cp:coreProperties>
</file>